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5E3" w:rsidRPr="009F15E3" w:rsidRDefault="009F15E3" w:rsidP="00C43962">
      <w:pPr>
        <w:ind w:left="-142" w:right="1664"/>
        <w:jc w:val="center"/>
        <w:rPr>
          <w:rFonts w:asciiTheme="majorBidi" w:hAnsiTheme="majorBidi" w:cstheme="majorBidi"/>
        </w:rPr>
      </w:pPr>
      <w:r w:rsidRPr="009F15E3">
        <w:rPr>
          <w:rFonts w:asciiTheme="majorBidi" w:hAnsiTheme="majorBidi" w:cstheme="majorBidi"/>
          <w:b/>
          <w:bCs/>
        </w:rPr>
        <w:t>Supplementary 2.</w:t>
      </w:r>
      <w:r w:rsidRPr="009F15E3">
        <w:rPr>
          <w:rFonts w:asciiTheme="majorBidi" w:hAnsiTheme="majorBidi" w:cstheme="majorBidi"/>
        </w:rPr>
        <w:t xml:space="preserve"> </w:t>
      </w:r>
      <w:r w:rsidRPr="009F15E3">
        <w:rPr>
          <w:rStyle w:val="Strong"/>
          <w:rFonts w:asciiTheme="majorBidi" w:hAnsiTheme="majorBidi" w:cstheme="majorBidi"/>
          <w:b w:val="0"/>
          <w:bCs w:val="0"/>
          <w:color w:val="262626"/>
          <w:sz w:val="23"/>
          <w:szCs w:val="23"/>
          <w:shd w:val="clear" w:color="auto" w:fill="FFFFFF"/>
        </w:rPr>
        <w:t>Relationship between hospitalization time post-scorpion sting and clinical symptoms</w:t>
      </w:r>
      <w:r w:rsidRPr="009F15E3">
        <w:t xml:space="preserve"> </w:t>
      </w:r>
      <w:r w:rsidRPr="009F15E3">
        <w:rPr>
          <w:rStyle w:val="Strong"/>
          <w:rFonts w:asciiTheme="majorBidi" w:hAnsiTheme="majorBidi" w:cstheme="majorBidi"/>
          <w:b w:val="0"/>
          <w:bCs w:val="0"/>
          <w:color w:val="262626"/>
          <w:sz w:val="23"/>
          <w:szCs w:val="23"/>
          <w:shd w:val="clear" w:color="auto" w:fill="FFFFFF"/>
        </w:rPr>
        <w:t xml:space="preserve">in East-Azerbaijan Province, </w:t>
      </w:r>
      <w:r w:rsidR="00C43962">
        <w:rPr>
          <w:rStyle w:val="Strong"/>
          <w:rFonts w:asciiTheme="majorBidi" w:hAnsiTheme="majorBidi" w:cstheme="majorBidi"/>
          <w:b w:val="0"/>
          <w:bCs w:val="0"/>
          <w:color w:val="262626"/>
          <w:sz w:val="23"/>
          <w:szCs w:val="23"/>
          <w:shd w:val="clear" w:color="auto" w:fill="FFFFFF"/>
        </w:rPr>
        <w:t>n</w:t>
      </w:r>
      <w:r w:rsidRPr="009F15E3">
        <w:rPr>
          <w:rStyle w:val="Strong"/>
          <w:rFonts w:asciiTheme="majorBidi" w:hAnsiTheme="majorBidi" w:cstheme="majorBidi"/>
          <w:b w:val="0"/>
          <w:bCs w:val="0"/>
          <w:color w:val="262626"/>
          <w:sz w:val="23"/>
          <w:szCs w:val="23"/>
          <w:shd w:val="clear" w:color="auto" w:fill="FFFFFF"/>
        </w:rPr>
        <w:t>orthwest Iran, 2022-2023</w:t>
      </w:r>
    </w:p>
    <w:tbl>
      <w:tblPr>
        <w:tblW w:w="12900" w:type="dxa"/>
        <w:tblInd w:w="-856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0"/>
        <w:gridCol w:w="736"/>
        <w:gridCol w:w="1618"/>
        <w:gridCol w:w="1471"/>
        <w:gridCol w:w="1470"/>
        <w:gridCol w:w="1324"/>
        <w:gridCol w:w="882"/>
        <w:gridCol w:w="1030"/>
        <w:gridCol w:w="1129"/>
      </w:tblGrid>
      <w:tr w:rsidR="00647C24" w:rsidRPr="006728F9" w:rsidTr="009A3858">
        <w:trPr>
          <w:trHeight w:val="166"/>
          <w:tblHeader/>
        </w:trPr>
        <w:tc>
          <w:tcPr>
            <w:tcW w:w="3976" w:type="dxa"/>
            <w:gridSpan w:val="2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47C24" w:rsidRPr="004C738E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Symptoms</w:t>
            </w:r>
          </w:p>
        </w:tc>
        <w:tc>
          <w:tcPr>
            <w:tcW w:w="5883" w:type="dxa"/>
            <w:gridSpan w:val="4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7C24" w:rsidRPr="004C738E" w:rsidRDefault="00647C24" w:rsidP="00C43962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H</w:t>
            </w:r>
            <w:r w:rsidRPr="00647C24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ospitalization </w:t>
            </w:r>
            <w:r w:rsidR="00C43962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 and </w:t>
            </w:r>
            <w:r w:rsidRPr="00647C24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scorpion sting</w:t>
            </w:r>
            <w:r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 </w:t>
            </w:r>
            <w:r w:rsidR="00C43962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interval time </w:t>
            </w:r>
          </w:p>
        </w:tc>
        <w:tc>
          <w:tcPr>
            <w:tcW w:w="882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7C24" w:rsidRPr="004C738E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Total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7C24" w:rsidRPr="004C738E" w:rsidRDefault="00647C24" w:rsidP="00760B40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Chi</w:t>
            </w:r>
            <w:r w:rsidRPr="00760B40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7C24" w:rsidRPr="004C738E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p-value</w:t>
            </w:r>
          </w:p>
        </w:tc>
      </w:tr>
      <w:tr w:rsidR="00647C24" w:rsidRPr="006728F9" w:rsidTr="00647C24">
        <w:trPr>
          <w:trHeight w:val="166"/>
          <w:tblHeader/>
        </w:trPr>
        <w:tc>
          <w:tcPr>
            <w:tcW w:w="3976" w:type="dxa"/>
            <w:gridSpan w:val="2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47C24" w:rsidRPr="004C738E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C43962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&lt;6 hours</w:t>
            </w:r>
            <w:r w:rsidR="00C43962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 </w:t>
            </w:r>
          </w:p>
          <w:p w:rsidR="00647C24" w:rsidRPr="004C738E" w:rsidRDefault="00C43962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n. (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C43962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6-12 hours</w:t>
            </w:r>
            <w:r w:rsidR="00C43962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 </w:t>
            </w:r>
          </w:p>
          <w:p w:rsidR="00647C24" w:rsidRPr="004C738E" w:rsidRDefault="00C43962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n. (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47C24" w:rsidRPr="004C738E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12-24 hours</w:t>
            </w:r>
            <w:r w:rsidR="00C43962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 </w:t>
            </w:r>
            <w:r w:rsidR="00C43962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n. (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47C24" w:rsidRPr="004C738E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&gt;24 hours</w:t>
            </w:r>
            <w:r w:rsidR="00C43962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 </w:t>
            </w:r>
            <w:r w:rsidR="00C43962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n. (%)</w:t>
            </w:r>
          </w:p>
        </w:tc>
        <w:tc>
          <w:tcPr>
            <w:tcW w:w="882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47C24" w:rsidRPr="004C738E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47C24" w:rsidRPr="004C738E" w:rsidRDefault="00647C24" w:rsidP="00760B40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47C24" w:rsidRPr="004C738E" w:rsidRDefault="00647C24" w:rsidP="004C738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</w:pPr>
          </w:p>
        </w:tc>
      </w:tr>
      <w:tr w:rsidR="00760B40" w:rsidRPr="006728F9" w:rsidTr="00647C24">
        <w:trPr>
          <w:trHeight w:val="198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Antivenom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106 (71.9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70 (11.1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69 (11.0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93 (6.0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538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94.374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000</w:t>
            </w:r>
            <w:r w:rsidR="00B352DA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*</w:t>
            </w:r>
          </w:p>
        </w:tc>
      </w:tr>
      <w:tr w:rsidR="00760B40" w:rsidRPr="006728F9" w:rsidTr="00647C24">
        <w:trPr>
          <w:trHeight w:val="90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991 (61.4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79 (11.1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83 (23.7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61 (3.8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614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0B40" w:rsidRPr="006728F9" w:rsidTr="00647C24">
        <w:trPr>
          <w:trHeight w:val="137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F5241A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Pain at the bite s</w:t>
            </w:r>
            <w:r w:rsidR="006728F9"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ite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097 (66.6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48 (11.0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51 (17.5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54 (4.9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150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.374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146</w:t>
            </w:r>
          </w:p>
        </w:tc>
      </w:tr>
      <w:tr w:rsidR="00760B40" w:rsidRPr="006728F9" w:rsidTr="00647C24">
        <w:trPr>
          <w:trHeight w:val="29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 (0.0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 (50.0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 (50.0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 (0.0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0B40" w:rsidRPr="006728F9" w:rsidTr="00647C24">
        <w:trPr>
          <w:trHeight w:val="218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F5241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Swelling and </w:t>
            </w:r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r</w:t>
            </w: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edness at the </w:t>
            </w:r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b</w:t>
            </w: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ite </w:t>
            </w:r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s</w:t>
            </w: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ite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61 (79.1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7 (8.2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4 (10.3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8 (2.4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30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7.035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000</w:t>
            </w:r>
            <w:r w:rsidR="00B352DA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*</w:t>
            </w:r>
          </w:p>
        </w:tc>
      </w:tr>
      <w:tr w:rsidR="00760B40" w:rsidRPr="006728F9" w:rsidTr="00647C24">
        <w:trPr>
          <w:trHeight w:val="239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836 (65.1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22 (11.4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18 (18.4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46 (5.2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822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0B40" w:rsidRPr="006728F9" w:rsidTr="00647C24">
        <w:trPr>
          <w:trHeight w:val="231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F5241A" w:rsidP="00F5241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Severe muscle p</w:t>
            </w:r>
            <w:r w:rsidR="006728F9"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ain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492 (67.1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72 (9.8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30 (17.7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9 (5.3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733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.794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616</w:t>
            </w:r>
          </w:p>
        </w:tc>
      </w:tr>
      <w:tr w:rsidR="00760B40" w:rsidRPr="006728F9" w:rsidTr="00647C24">
        <w:trPr>
          <w:trHeight w:val="109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605 (66.3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77 (11.5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422 (17.4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15 (4.8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419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0B40" w:rsidRPr="006728F9" w:rsidTr="00647C24">
        <w:trPr>
          <w:trHeight w:val="143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F5241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Numbness, </w:t>
            </w:r>
            <w:proofErr w:type="spellStart"/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t</w:t>
            </w: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ngling</w:t>
            </w:r>
            <w:proofErr w:type="spellEnd"/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, and </w:t>
            </w:r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m</w:t>
            </w: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uscle </w:t>
            </w:r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c</w:t>
            </w: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ramps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66 (55.3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67 (22.3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3 (11.0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4 (11.3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00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80.460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000</w:t>
            </w:r>
            <w:r w:rsidR="00B352DA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*</w:t>
            </w:r>
          </w:p>
        </w:tc>
      </w:tr>
      <w:tr w:rsidR="00760B40" w:rsidRPr="006728F9" w:rsidTr="00647C24">
        <w:trPr>
          <w:trHeight w:val="49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931 (67.7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82 (9.9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19 (18.2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20 (4.2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852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0B40" w:rsidRPr="006728F9" w:rsidTr="00647C24">
        <w:trPr>
          <w:trHeight w:val="83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Nausea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65 (52.2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65 (20.6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1 (9.8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5 (17.4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16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63.991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000</w:t>
            </w:r>
            <w:r w:rsidR="00B352DA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*</w:t>
            </w:r>
          </w:p>
        </w:tc>
      </w:tr>
      <w:tr w:rsidR="00760B40" w:rsidRPr="006728F9" w:rsidTr="00647C24">
        <w:trPr>
          <w:trHeight w:val="131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932 (68.1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84 (10.0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21 (18.4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99 (3.5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836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0B40" w:rsidRPr="006728F9" w:rsidTr="00647C24">
        <w:trPr>
          <w:trHeight w:val="165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Itching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41 (65.1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8 (12.7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0 (15.9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4 (6.3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63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554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907</w:t>
            </w:r>
          </w:p>
        </w:tc>
      </w:tr>
      <w:tr w:rsidR="00760B40" w:rsidRPr="006728F9" w:rsidTr="00647C24">
        <w:trPr>
          <w:trHeight w:val="213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056 (66.6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41 (11.0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42 (17.5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50 (4.9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089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0B40" w:rsidRPr="006728F9" w:rsidTr="00647C24">
        <w:trPr>
          <w:trHeight w:val="91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Headache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46 (76.7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 (5.0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0 (16.7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 (1.7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60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4.304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230</w:t>
            </w:r>
          </w:p>
        </w:tc>
      </w:tr>
      <w:tr w:rsidR="00760B40" w:rsidRPr="006728F9" w:rsidTr="00647C24">
        <w:trPr>
          <w:trHeight w:val="125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051 (66.3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46 (11.2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42 (17.5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53 (4.9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092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E2155" w:rsidRPr="006728F9" w:rsidTr="00E14942">
        <w:trPr>
          <w:trHeight w:val="31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6728F9" w:rsidRDefault="004E2155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Vomiting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7 (50.0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 (21.4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 (14.3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 (14.3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4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4.566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206</w:t>
            </w:r>
          </w:p>
        </w:tc>
      </w:tr>
      <w:tr w:rsidR="004E2155" w:rsidRPr="006728F9" w:rsidTr="00E14942">
        <w:trPr>
          <w:trHeight w:val="65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6728F9" w:rsidRDefault="004E2155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090 (66.6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46 (11.0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50 (17.5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52 (4.8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138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0B40" w:rsidRPr="006728F9" w:rsidTr="00647C24">
        <w:trPr>
          <w:trHeight w:val="202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Hypotension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0 (100.0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 (0.0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 (0.0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 (0.0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0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0.126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018</w:t>
            </w:r>
            <w:r w:rsidR="00B352DA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*</w:t>
            </w:r>
          </w:p>
        </w:tc>
      </w:tr>
      <w:tr w:rsidR="00760B40" w:rsidRPr="006728F9" w:rsidTr="00647C24">
        <w:trPr>
          <w:trHeight w:val="434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6728F9" w:rsidRPr="006728F9" w:rsidRDefault="006728F9" w:rsidP="006728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077 (66.3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49 (11.1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52 (17.6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54 (4.9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132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728F9" w:rsidRPr="004C738E" w:rsidRDefault="006728F9" w:rsidP="004C73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E2155" w:rsidRPr="006728F9" w:rsidTr="004E2155">
        <w:trPr>
          <w:trHeight w:val="124"/>
        </w:trPr>
        <w:tc>
          <w:tcPr>
            <w:tcW w:w="3240" w:type="dxa"/>
            <w:tcBorders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760B40" w:rsidRDefault="004E2155" w:rsidP="004E215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b/>
                <w:bCs/>
                <w:color w:val="262626"/>
                <w:sz w:val="14"/>
                <w:szCs w:val="14"/>
              </w:rPr>
              <w:lastRenderedPageBreak/>
              <w:t>Tachycardia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64 (25.3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99 (39.1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9 (7.5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71 (28.1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53</w:t>
            </w:r>
          </w:p>
        </w:tc>
        <w:tc>
          <w:tcPr>
            <w:tcW w:w="1030" w:type="dxa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584.049</w:t>
            </w:r>
          </w:p>
        </w:tc>
        <w:tc>
          <w:tcPr>
            <w:tcW w:w="1129" w:type="dxa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0.000</w:t>
            </w:r>
            <w:r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*</w:t>
            </w:r>
          </w:p>
        </w:tc>
      </w:tr>
      <w:tr w:rsidR="004E2155" w:rsidRPr="006728F9" w:rsidTr="004E2155">
        <w:trPr>
          <w:trHeight w:val="61"/>
        </w:trPr>
        <w:tc>
          <w:tcPr>
            <w:tcW w:w="3240" w:type="dxa"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760B40" w:rsidRDefault="004E2155" w:rsidP="004E215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033 (70.1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50 (8.6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533 (18.4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83 (2.9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899</w:t>
            </w:r>
          </w:p>
        </w:tc>
        <w:tc>
          <w:tcPr>
            <w:tcW w:w="1030" w:type="dxa"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</w:p>
        </w:tc>
        <w:tc>
          <w:tcPr>
            <w:tcW w:w="1129" w:type="dxa"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2155" w:rsidRPr="006728F9" w:rsidTr="004E2155">
        <w:trPr>
          <w:trHeight w:val="22"/>
        </w:trPr>
        <w:tc>
          <w:tcPr>
            <w:tcW w:w="3240" w:type="dxa"/>
            <w:tcBorders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760B40" w:rsidRDefault="004E2155" w:rsidP="004E215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b/>
                <w:bCs/>
                <w:color w:val="262626"/>
                <w:sz w:val="14"/>
                <w:szCs w:val="14"/>
              </w:rPr>
              <w:t>Hypertension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63 (94.2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5 (2.9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 (1.2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3 (1.7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73</w:t>
            </w:r>
          </w:p>
        </w:tc>
        <w:tc>
          <w:tcPr>
            <w:tcW w:w="1030" w:type="dxa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63.849</w:t>
            </w:r>
          </w:p>
        </w:tc>
        <w:tc>
          <w:tcPr>
            <w:tcW w:w="1129" w:type="dxa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0.000</w:t>
            </w:r>
            <w:r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*</w:t>
            </w:r>
          </w:p>
        </w:tc>
      </w:tr>
      <w:tr w:rsidR="004E2155" w:rsidRPr="006728F9" w:rsidTr="004E2155">
        <w:trPr>
          <w:trHeight w:val="93"/>
        </w:trPr>
        <w:tc>
          <w:tcPr>
            <w:tcW w:w="3240" w:type="dxa"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6728F9" w:rsidRDefault="004E2155" w:rsidP="004E215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934 (64.9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344 (11.5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550 (18.5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51 (5.1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979</w:t>
            </w:r>
          </w:p>
        </w:tc>
        <w:tc>
          <w:tcPr>
            <w:tcW w:w="1030" w:type="dxa"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4C738E" w:rsidRDefault="004E2155" w:rsidP="004E21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E2155" w:rsidRPr="006728F9" w:rsidTr="00647C24">
        <w:trPr>
          <w:trHeight w:val="178"/>
        </w:trPr>
        <w:tc>
          <w:tcPr>
            <w:tcW w:w="324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6728F9" w:rsidRDefault="004E2155" w:rsidP="00F5241A">
            <w:pPr>
              <w:tabs>
                <w:tab w:val="left" w:pos="277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 xml:space="preserve">Systemic </w:t>
            </w:r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s</w:t>
            </w:r>
            <w:r w:rsidRPr="004C738E">
              <w:rPr>
                <w:rFonts w:ascii="Tahoma" w:eastAsia="Times New Roman" w:hAnsi="Tahoma" w:cs="Tahoma"/>
                <w:b/>
                <w:bCs/>
                <w:color w:val="262626"/>
                <w:sz w:val="16"/>
                <w:szCs w:val="16"/>
              </w:rPr>
              <w:t>ymptoms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1 (72.1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 (4.7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6 (14.0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4 (9.3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43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.882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0.274</w:t>
            </w:r>
          </w:p>
        </w:tc>
      </w:tr>
      <w:tr w:rsidR="004E2155" w:rsidRPr="006728F9" w:rsidTr="00647C24">
        <w:trPr>
          <w:trHeight w:val="178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6728F9" w:rsidRDefault="004E2155" w:rsidP="004E215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2066 (66.5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47 (11.2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546 (17.6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150 (4.8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  <w:r w:rsidRPr="004C738E">
              <w:rPr>
                <w:rFonts w:ascii="Tahoma" w:eastAsia="Times New Roman" w:hAnsi="Tahoma" w:cs="Tahoma"/>
                <w:color w:val="262626"/>
                <w:sz w:val="16"/>
                <w:szCs w:val="16"/>
              </w:rPr>
              <w:t>3109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4E2155" w:rsidRPr="004C738E" w:rsidRDefault="004E2155" w:rsidP="004E21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E2155" w:rsidRPr="006728F9" w:rsidTr="00647C24">
        <w:trPr>
          <w:trHeight w:val="211"/>
        </w:trPr>
        <w:tc>
          <w:tcPr>
            <w:tcW w:w="3240" w:type="dxa"/>
            <w:vMerge w:val="restart"/>
            <w:tcBorders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760B40" w:rsidRDefault="004E2155" w:rsidP="00F5241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b/>
                <w:bCs/>
                <w:color w:val="262626"/>
                <w:sz w:val="14"/>
                <w:szCs w:val="14"/>
              </w:rPr>
              <w:t>S</w:t>
            </w:r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4"/>
                <w:szCs w:val="14"/>
              </w:rPr>
              <w:t>ymptoms of s</w:t>
            </w:r>
            <w:bookmarkStart w:id="0" w:name="_GoBack"/>
            <w:bookmarkEnd w:id="0"/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4"/>
                <w:szCs w:val="14"/>
              </w:rPr>
              <w:t>ympathetic nervous s</w:t>
            </w:r>
            <w:r w:rsidRPr="00760B40">
              <w:rPr>
                <w:rFonts w:ascii="Tahoma" w:eastAsia="Times New Roman" w:hAnsi="Tahoma" w:cs="Tahoma"/>
                <w:b/>
                <w:bCs/>
                <w:color w:val="262626"/>
                <w:sz w:val="14"/>
                <w:szCs w:val="14"/>
              </w:rPr>
              <w:t>ystem Stimulation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7 (62.8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 (4.7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4 (9.3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0 (23.3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43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33.504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0.000</w:t>
            </w:r>
            <w:r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*</w:t>
            </w:r>
          </w:p>
        </w:tc>
      </w:tr>
      <w:tr w:rsidR="004E2155" w:rsidRPr="006728F9" w:rsidTr="00647C24">
        <w:trPr>
          <w:trHeight w:val="103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760B40" w:rsidRDefault="004E2155" w:rsidP="004E215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070 (66.6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347 (11.2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548 (17.6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44 (4.6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3109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2155" w:rsidRPr="006728F9" w:rsidTr="00647C24">
        <w:trPr>
          <w:trHeight w:val="165"/>
        </w:trPr>
        <w:tc>
          <w:tcPr>
            <w:tcW w:w="3240" w:type="dxa"/>
            <w:vMerge w:val="restart"/>
            <w:tcBorders>
              <w:left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760B40" w:rsidRDefault="004E2155" w:rsidP="004E215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b/>
                <w:bCs/>
                <w:color w:val="262626"/>
                <w:sz w:val="14"/>
                <w:szCs w:val="14"/>
              </w:rPr>
              <w:t xml:space="preserve">Symptoms of </w:t>
            </w:r>
            <w:r w:rsidR="00F5241A">
              <w:rPr>
                <w:rFonts w:ascii="Tahoma" w:eastAsia="Times New Roman" w:hAnsi="Tahoma" w:cs="Tahoma"/>
                <w:b/>
                <w:bCs/>
                <w:color w:val="262626"/>
                <w:sz w:val="14"/>
                <w:szCs w:val="14"/>
              </w:rPr>
              <w:t>parasympathetic n</w:t>
            </w:r>
            <w:r w:rsidRPr="00760B40">
              <w:rPr>
                <w:rFonts w:ascii="Tahoma" w:eastAsia="Times New Roman" w:hAnsi="Tahoma" w:cs="Tahoma"/>
                <w:b/>
                <w:bCs/>
                <w:color w:val="262626"/>
                <w:sz w:val="14"/>
                <w:szCs w:val="14"/>
              </w:rPr>
              <w:t>ervous System Stimulation</w:t>
            </w: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Yes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32 (93.0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5 (3.5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2 (1.4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3 (2.1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42</w:t>
            </w:r>
          </w:p>
        </w:tc>
        <w:tc>
          <w:tcPr>
            <w:tcW w:w="1030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47.631</w:t>
            </w:r>
          </w:p>
        </w:tc>
        <w:tc>
          <w:tcPr>
            <w:tcW w:w="1129" w:type="dxa"/>
            <w:vMerge w:val="restart"/>
            <w:tcBorders>
              <w:top w:val="single" w:sz="4" w:space="0" w:color="D9D9DD"/>
              <w:left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0.000</w:t>
            </w:r>
            <w:r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*</w:t>
            </w:r>
          </w:p>
        </w:tc>
      </w:tr>
      <w:tr w:rsidR="004E2155" w:rsidRPr="006728F9" w:rsidTr="00647C24">
        <w:trPr>
          <w:trHeight w:val="84"/>
        </w:trPr>
        <w:tc>
          <w:tcPr>
            <w:tcW w:w="324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vAlign w:val="center"/>
          </w:tcPr>
          <w:p w:rsidR="004E2155" w:rsidRPr="00760B40" w:rsidRDefault="004E2155" w:rsidP="004E215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No</w:t>
            </w:r>
          </w:p>
        </w:tc>
        <w:tc>
          <w:tcPr>
            <w:tcW w:w="1618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965 (65.3%)</w:t>
            </w:r>
          </w:p>
        </w:tc>
        <w:tc>
          <w:tcPr>
            <w:tcW w:w="1471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344 (11.4%)</w:t>
            </w:r>
          </w:p>
        </w:tc>
        <w:tc>
          <w:tcPr>
            <w:tcW w:w="1470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550 (18.3%)</w:t>
            </w:r>
          </w:p>
        </w:tc>
        <w:tc>
          <w:tcPr>
            <w:tcW w:w="1324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151 (5.0%)</w:t>
            </w:r>
          </w:p>
        </w:tc>
        <w:tc>
          <w:tcPr>
            <w:tcW w:w="882" w:type="dxa"/>
            <w:tcBorders>
              <w:top w:val="single" w:sz="4" w:space="0" w:color="D9D9DD"/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  <w:r w:rsidRPr="00760B40">
              <w:rPr>
                <w:rFonts w:ascii="Tahoma" w:eastAsia="Times New Roman" w:hAnsi="Tahoma" w:cs="Tahoma"/>
                <w:color w:val="262626"/>
                <w:sz w:val="14"/>
                <w:szCs w:val="14"/>
              </w:rPr>
              <w:t>3010</w:t>
            </w:r>
          </w:p>
        </w:tc>
        <w:tc>
          <w:tcPr>
            <w:tcW w:w="1030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ahoma" w:eastAsia="Times New Roman" w:hAnsi="Tahoma" w:cs="Tahoma"/>
                <w:color w:val="262626"/>
                <w:sz w:val="14"/>
                <w:szCs w:val="14"/>
              </w:rPr>
            </w:pPr>
          </w:p>
        </w:tc>
        <w:tc>
          <w:tcPr>
            <w:tcW w:w="1129" w:type="dxa"/>
            <w:vMerge/>
            <w:tcBorders>
              <w:left w:val="single" w:sz="4" w:space="0" w:color="D9D9DD"/>
              <w:bottom w:val="single" w:sz="4" w:space="0" w:color="D9D9DD"/>
              <w:right w:val="single" w:sz="4" w:space="0" w:color="D9D9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4E2155" w:rsidRPr="00760B40" w:rsidRDefault="004E2155" w:rsidP="004E215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:rsidR="00760B40" w:rsidRDefault="00760B40" w:rsidP="00760B4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tatistically significant by spearman r</w:t>
      </w:r>
      <w:r w:rsidRPr="00AE710C">
        <w:rPr>
          <w:rFonts w:asciiTheme="majorBidi" w:hAnsiTheme="majorBidi" w:cstheme="majorBidi"/>
        </w:rPr>
        <w:t>egression</w:t>
      </w:r>
      <w:r>
        <w:rPr>
          <w:rFonts w:asciiTheme="majorBidi" w:hAnsiTheme="majorBidi" w:cstheme="majorBidi"/>
        </w:rPr>
        <w:t xml:space="preserve"> analyzes</w:t>
      </w:r>
    </w:p>
    <w:p w:rsidR="004C738E" w:rsidRPr="004C738E" w:rsidRDefault="004C738E" w:rsidP="004C738E">
      <w:pPr>
        <w:rPr>
          <w:rFonts w:asciiTheme="majorBidi" w:hAnsiTheme="majorBidi" w:cstheme="majorBidi"/>
        </w:rPr>
      </w:pPr>
    </w:p>
    <w:sectPr w:rsidR="004C738E" w:rsidRPr="004C738E" w:rsidSect="00B352DA">
      <w:pgSz w:w="15840" w:h="12240" w:orient="landscape"/>
      <w:pgMar w:top="993" w:right="142" w:bottom="1440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B8647B"/>
    <w:multiLevelType w:val="hybridMultilevel"/>
    <w:tmpl w:val="52120356"/>
    <w:lvl w:ilvl="0" w:tplc="0D8284DC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5E3"/>
    <w:rsid w:val="002B576B"/>
    <w:rsid w:val="004C738E"/>
    <w:rsid w:val="004E2155"/>
    <w:rsid w:val="00647C24"/>
    <w:rsid w:val="006728F9"/>
    <w:rsid w:val="00760B40"/>
    <w:rsid w:val="00834DAF"/>
    <w:rsid w:val="009F15E3"/>
    <w:rsid w:val="00A874A8"/>
    <w:rsid w:val="00AE710C"/>
    <w:rsid w:val="00B352DA"/>
    <w:rsid w:val="00C43962"/>
    <w:rsid w:val="00EA77F9"/>
    <w:rsid w:val="00F52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B1980"/>
  <w15:chartTrackingRefBased/>
  <w15:docId w15:val="{CED0B441-2426-4662-944F-6F2DEC5F9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F15E3"/>
    <w:rPr>
      <w:b/>
      <w:bCs/>
    </w:rPr>
  </w:style>
  <w:style w:type="paragraph" w:styleId="ListParagraph">
    <w:name w:val="List Paragraph"/>
    <w:basedOn w:val="Normal"/>
    <w:uiPriority w:val="34"/>
    <w:qFormat/>
    <w:rsid w:val="00AE7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8D727DE-BCE9-47B1-99DA-1F9E1DED7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25-05-22T05:23:00Z</dcterms:created>
  <dcterms:modified xsi:type="dcterms:W3CDTF">2025-06-08T00:43:00Z</dcterms:modified>
</cp:coreProperties>
</file>